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741B11" w14:textId="7F6E0684" w:rsidR="006974A0" w:rsidRDefault="006622D4">
      <w:r w:rsidRPr="000D292B">
        <w:rPr>
          <w:b/>
          <w:bCs/>
        </w:rPr>
        <w:t>Table S5.</w:t>
      </w:r>
      <w:r>
        <w:t xml:space="preserve"> </w:t>
      </w:r>
      <w:r w:rsidR="001D3F20">
        <w:t>Associat</w:t>
      </w:r>
      <w:r w:rsidR="00102038">
        <w:t>ion</w:t>
      </w:r>
      <w:r w:rsidR="006974A0">
        <w:t xml:space="preserve"> of </w:t>
      </w:r>
      <w:r w:rsidR="00606696">
        <w:t xml:space="preserve">SNP </w:t>
      </w:r>
      <w:r w:rsidR="004C0721">
        <w:t>locus genotype</w:t>
      </w:r>
      <w:r w:rsidR="006974A0">
        <w:t xml:space="preserve"> </w:t>
      </w:r>
      <w:r>
        <w:t>and</w:t>
      </w:r>
      <w:r w:rsidR="006974A0">
        <w:t xml:space="preserve"> EMB susceptibility in</w:t>
      </w:r>
      <w:r w:rsidR="004B78BD">
        <w:t xml:space="preserve"> F2 </w:t>
      </w:r>
      <w:r w:rsidR="00AC1436">
        <w:t>animals of</w:t>
      </w:r>
      <w:r w:rsidR="006974A0">
        <w:t xml:space="preserve"> famil</w:t>
      </w:r>
      <w:r w:rsidR="00EF113B">
        <w:t>ies</w:t>
      </w:r>
      <w:r w:rsidR="006974A0">
        <w:t xml:space="preserve"> C6</w:t>
      </w:r>
      <w:r w:rsidR="00EF113B">
        <w:t xml:space="preserve"> and C9</w:t>
      </w:r>
      <w:r w:rsidR="00E45148">
        <w:t xml:space="preserve">. </w:t>
      </w:r>
      <w:r w:rsidR="00112694">
        <w:t>For each locus, t</w:t>
      </w:r>
      <w:r w:rsidR="001D3F20">
        <w:t>he time-to-response in EMB bioassays</w:t>
      </w:r>
      <w:r w:rsidR="00102038">
        <w:t xml:space="preserve"> </w:t>
      </w:r>
      <w:r w:rsidR="000D292B">
        <w:t xml:space="preserve">was </w:t>
      </w:r>
      <w:r w:rsidR="00112694">
        <w:t>compared between</w:t>
      </w:r>
      <w:r w:rsidR="00102038">
        <w:t xml:space="preserve"> </w:t>
      </w:r>
      <w:r w:rsidR="00112694">
        <w:t xml:space="preserve">parasites of different genotypes </w:t>
      </w:r>
      <w:r w:rsidR="006D45F2">
        <w:t>(</w:t>
      </w:r>
      <w:proofErr w:type="spellStart"/>
      <w:r w:rsidR="00396C94">
        <w:t>Kruskall</w:t>
      </w:r>
      <w:proofErr w:type="spellEnd"/>
      <w:r w:rsidR="0044601F">
        <w:t>-</w:t>
      </w:r>
      <w:proofErr w:type="gramStart"/>
      <w:r w:rsidR="0044601F">
        <w:t>W</w:t>
      </w:r>
      <w:r w:rsidR="00396C94">
        <w:t>allis</w:t>
      </w:r>
      <w:proofErr w:type="gramEnd"/>
      <w:r w:rsidR="00396C94">
        <w:t xml:space="preserve"> test</w:t>
      </w:r>
      <w:r w:rsidR="00E83DBE">
        <w:t xml:space="preserve">, </w:t>
      </w:r>
      <w:r w:rsidR="00581949">
        <w:t xml:space="preserve">parasites of each </w:t>
      </w:r>
      <w:r w:rsidR="00E83DBE">
        <w:t xml:space="preserve">sex tested </w:t>
      </w:r>
      <w:r w:rsidR="00396C94">
        <w:t>separate</w:t>
      </w:r>
      <w:r w:rsidR="000E7E72">
        <w:t>ly</w:t>
      </w:r>
      <w:r w:rsidR="00581949">
        <w:t>)</w:t>
      </w:r>
      <w:r w:rsidR="000E7E72"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0"/>
        <w:gridCol w:w="1207"/>
        <w:gridCol w:w="709"/>
        <w:gridCol w:w="1124"/>
        <w:gridCol w:w="1124"/>
        <w:gridCol w:w="1124"/>
        <w:gridCol w:w="1124"/>
      </w:tblGrid>
      <w:tr w:rsidR="00774B9A" w14:paraId="4CA10671" w14:textId="77777777" w:rsidTr="00AC4B92">
        <w:tc>
          <w:tcPr>
            <w:tcW w:w="1340" w:type="dxa"/>
            <w:tcBorders>
              <w:bottom w:val="nil"/>
            </w:tcBorders>
          </w:tcPr>
          <w:p w14:paraId="24BC67CC" w14:textId="77777777" w:rsidR="00774B9A" w:rsidRDefault="00774B9A" w:rsidP="00774B9A"/>
        </w:tc>
        <w:tc>
          <w:tcPr>
            <w:tcW w:w="1207" w:type="dxa"/>
            <w:tcBorders>
              <w:bottom w:val="nil"/>
            </w:tcBorders>
          </w:tcPr>
          <w:p w14:paraId="6AE6C843" w14:textId="6663208F" w:rsidR="00774B9A" w:rsidRDefault="00774B9A" w:rsidP="00774B9A">
            <w:r>
              <w:t>Family C6</w:t>
            </w:r>
          </w:p>
        </w:tc>
        <w:tc>
          <w:tcPr>
            <w:tcW w:w="709" w:type="dxa"/>
            <w:tcBorders>
              <w:bottom w:val="nil"/>
            </w:tcBorders>
          </w:tcPr>
          <w:p w14:paraId="329D934C" w14:textId="77777777" w:rsidR="00774B9A" w:rsidRDefault="00774B9A" w:rsidP="00774B9A"/>
        </w:tc>
        <w:tc>
          <w:tcPr>
            <w:tcW w:w="1124" w:type="dxa"/>
            <w:tcBorders>
              <w:bottom w:val="nil"/>
            </w:tcBorders>
          </w:tcPr>
          <w:p w14:paraId="6228A63F" w14:textId="77777777" w:rsidR="00774B9A" w:rsidRDefault="00774B9A" w:rsidP="00774B9A"/>
        </w:tc>
        <w:tc>
          <w:tcPr>
            <w:tcW w:w="1124" w:type="dxa"/>
            <w:tcBorders>
              <w:bottom w:val="nil"/>
            </w:tcBorders>
          </w:tcPr>
          <w:p w14:paraId="4C7E9E58" w14:textId="30672758" w:rsidR="00774B9A" w:rsidRDefault="00774B9A" w:rsidP="00774B9A">
            <w:r>
              <w:t>Family C9</w:t>
            </w:r>
          </w:p>
        </w:tc>
        <w:tc>
          <w:tcPr>
            <w:tcW w:w="1124" w:type="dxa"/>
            <w:tcBorders>
              <w:bottom w:val="nil"/>
            </w:tcBorders>
          </w:tcPr>
          <w:p w14:paraId="308D7F8B" w14:textId="77777777" w:rsidR="00774B9A" w:rsidRDefault="00774B9A" w:rsidP="00774B9A"/>
        </w:tc>
        <w:tc>
          <w:tcPr>
            <w:tcW w:w="1124" w:type="dxa"/>
            <w:tcBorders>
              <w:bottom w:val="nil"/>
            </w:tcBorders>
          </w:tcPr>
          <w:p w14:paraId="3F62CEB7" w14:textId="77777777" w:rsidR="00774B9A" w:rsidRDefault="00774B9A" w:rsidP="00774B9A"/>
        </w:tc>
      </w:tr>
      <w:tr w:rsidR="00774B9A" w14:paraId="198C0DB1" w14:textId="39364890" w:rsidTr="00AC4B92">
        <w:tc>
          <w:tcPr>
            <w:tcW w:w="1340" w:type="dxa"/>
            <w:tcBorders>
              <w:top w:val="nil"/>
              <w:bottom w:val="single" w:sz="4" w:space="0" w:color="auto"/>
            </w:tcBorders>
          </w:tcPr>
          <w:p w14:paraId="23D13C77" w14:textId="7A51F400" w:rsidR="00774B9A" w:rsidRDefault="00774B9A" w:rsidP="00774B9A">
            <w:r>
              <w:t>SNP locus</w:t>
            </w:r>
          </w:p>
        </w:tc>
        <w:tc>
          <w:tcPr>
            <w:tcW w:w="1207" w:type="dxa"/>
            <w:tcBorders>
              <w:top w:val="nil"/>
              <w:bottom w:val="single" w:sz="4" w:space="0" w:color="auto"/>
            </w:tcBorders>
          </w:tcPr>
          <w:p w14:paraId="08791D95" w14:textId="74A973ED" w:rsidR="00774B9A" w:rsidRDefault="00774B9A" w:rsidP="00774B9A">
            <w:r>
              <w:t>Sex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627174B4" w14:textId="7AFA6203" w:rsidR="00774B9A" w:rsidRDefault="00774B9A" w:rsidP="00774B9A">
            <w:r>
              <w:t>N</w:t>
            </w: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</w:tcPr>
          <w:p w14:paraId="5FD56B8E" w14:textId="18910CC1" w:rsidR="00774B9A" w:rsidRDefault="00774B9A" w:rsidP="00774B9A">
            <w:r>
              <w:t xml:space="preserve">P-value </w:t>
            </w:r>
            <w:r w:rsidR="00D21191" w:rsidRPr="00D21191">
              <w:rPr>
                <w:vertAlign w:val="superscript"/>
              </w:rPr>
              <w:t>1</w:t>
            </w: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</w:tcPr>
          <w:p w14:paraId="728A9660" w14:textId="59087A4C" w:rsidR="00774B9A" w:rsidRDefault="00774B9A" w:rsidP="00774B9A">
            <w:r>
              <w:t>Sex</w:t>
            </w: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</w:tcPr>
          <w:p w14:paraId="49B7C774" w14:textId="35489DFC" w:rsidR="00774B9A" w:rsidRDefault="00774B9A" w:rsidP="00774B9A">
            <w:r>
              <w:t>N</w:t>
            </w: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</w:tcPr>
          <w:p w14:paraId="2A6B7A3E" w14:textId="5659F0D6" w:rsidR="00774B9A" w:rsidRDefault="00774B9A" w:rsidP="00774B9A">
            <w:r>
              <w:t xml:space="preserve">P-value </w:t>
            </w:r>
          </w:p>
        </w:tc>
      </w:tr>
      <w:tr w:rsidR="001B7F5E" w14:paraId="67A186F6" w14:textId="7FEEB41B" w:rsidTr="00AC4B92">
        <w:tc>
          <w:tcPr>
            <w:tcW w:w="1340" w:type="dxa"/>
            <w:tcBorders>
              <w:bottom w:val="nil"/>
            </w:tcBorders>
          </w:tcPr>
          <w:p w14:paraId="0A2D22B8" w14:textId="33D3FAC4" w:rsidR="001B7F5E" w:rsidRDefault="001B7F5E" w:rsidP="001B7F5E">
            <w:r w:rsidRPr="003C7C0E">
              <w:t>736518:17</w:t>
            </w:r>
          </w:p>
        </w:tc>
        <w:tc>
          <w:tcPr>
            <w:tcW w:w="1207" w:type="dxa"/>
            <w:tcBorders>
              <w:bottom w:val="nil"/>
            </w:tcBorders>
          </w:tcPr>
          <w:p w14:paraId="68A119FE" w14:textId="02E0EE93" w:rsidR="001B7F5E" w:rsidRDefault="001B7F5E" w:rsidP="001B7F5E">
            <w:r>
              <w:t>Males</w:t>
            </w:r>
          </w:p>
        </w:tc>
        <w:tc>
          <w:tcPr>
            <w:tcW w:w="709" w:type="dxa"/>
            <w:tcBorders>
              <w:bottom w:val="nil"/>
            </w:tcBorders>
          </w:tcPr>
          <w:p w14:paraId="076F1F8F" w14:textId="1EE9F47C" w:rsidR="001B7F5E" w:rsidRDefault="001B7F5E" w:rsidP="001B7F5E">
            <w:r>
              <w:t>30</w:t>
            </w:r>
          </w:p>
        </w:tc>
        <w:tc>
          <w:tcPr>
            <w:tcW w:w="1124" w:type="dxa"/>
            <w:tcBorders>
              <w:bottom w:val="nil"/>
            </w:tcBorders>
          </w:tcPr>
          <w:p w14:paraId="0B0F5E4E" w14:textId="4BE11AD8" w:rsidR="001B7F5E" w:rsidRPr="00325DEC" w:rsidRDefault="001B7F5E" w:rsidP="001B7F5E">
            <w:pPr>
              <w:rPr>
                <w:b/>
                <w:bCs/>
              </w:rPr>
            </w:pPr>
            <w:r w:rsidRPr="00325DEC">
              <w:rPr>
                <w:b/>
                <w:bCs/>
              </w:rPr>
              <w:t>0.048</w:t>
            </w:r>
          </w:p>
        </w:tc>
        <w:tc>
          <w:tcPr>
            <w:tcW w:w="1124" w:type="dxa"/>
            <w:tcBorders>
              <w:bottom w:val="nil"/>
            </w:tcBorders>
          </w:tcPr>
          <w:p w14:paraId="038059C3" w14:textId="5A6376D0" w:rsidR="001B7F5E" w:rsidRPr="00242B16" w:rsidRDefault="001B7F5E" w:rsidP="001B7F5E">
            <w:r w:rsidRPr="00242B16">
              <w:t>Males</w:t>
            </w:r>
          </w:p>
        </w:tc>
        <w:tc>
          <w:tcPr>
            <w:tcW w:w="1124" w:type="dxa"/>
            <w:tcBorders>
              <w:bottom w:val="nil"/>
            </w:tcBorders>
          </w:tcPr>
          <w:p w14:paraId="6E003B52" w14:textId="64F2D5D3" w:rsidR="001B7F5E" w:rsidRPr="00242B16" w:rsidRDefault="001B7F5E" w:rsidP="001B7F5E">
            <w:r w:rsidRPr="00242B16">
              <w:t>14</w:t>
            </w:r>
          </w:p>
        </w:tc>
        <w:tc>
          <w:tcPr>
            <w:tcW w:w="1124" w:type="dxa"/>
            <w:tcBorders>
              <w:bottom w:val="nil"/>
            </w:tcBorders>
          </w:tcPr>
          <w:p w14:paraId="19F09C72" w14:textId="2955A425" w:rsidR="001B7F5E" w:rsidRPr="00242B16" w:rsidRDefault="001B7F5E" w:rsidP="001B7F5E">
            <w:r w:rsidRPr="00242B16">
              <w:t>n/a</w:t>
            </w:r>
          </w:p>
        </w:tc>
      </w:tr>
      <w:tr w:rsidR="001B7F5E" w14:paraId="7B1ACB77" w14:textId="3DBABF17" w:rsidTr="00AC4B92">
        <w:tc>
          <w:tcPr>
            <w:tcW w:w="1340" w:type="dxa"/>
            <w:tcBorders>
              <w:top w:val="nil"/>
              <w:bottom w:val="nil"/>
            </w:tcBorders>
          </w:tcPr>
          <w:p w14:paraId="0E6CF75C" w14:textId="77777777" w:rsidR="001B7F5E" w:rsidRDefault="001B7F5E" w:rsidP="001B7F5E"/>
        </w:tc>
        <w:tc>
          <w:tcPr>
            <w:tcW w:w="1207" w:type="dxa"/>
            <w:tcBorders>
              <w:top w:val="nil"/>
              <w:bottom w:val="nil"/>
            </w:tcBorders>
          </w:tcPr>
          <w:p w14:paraId="7A249957" w14:textId="40CCDDFD" w:rsidR="001B7F5E" w:rsidRDefault="001B7F5E" w:rsidP="001B7F5E">
            <w:r>
              <w:t>Femal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91B84F5" w14:textId="252240EE" w:rsidR="001B7F5E" w:rsidRDefault="001B7F5E" w:rsidP="001B7F5E">
            <w:r>
              <w:t>14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2B551BDE" w14:textId="5A413052" w:rsidR="001B7F5E" w:rsidRDefault="001B7F5E" w:rsidP="001B7F5E">
            <w:r>
              <w:t>0.391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4041A0E2" w14:textId="34D1E86C" w:rsidR="001B7F5E" w:rsidRPr="00242B16" w:rsidRDefault="001B7F5E" w:rsidP="001B7F5E">
            <w:r w:rsidRPr="00242B16">
              <w:t>Females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30C5DB8A" w14:textId="6AFC96D3" w:rsidR="001B7F5E" w:rsidRPr="00242B16" w:rsidRDefault="001B7F5E" w:rsidP="001B7F5E">
            <w:r w:rsidRPr="00242B16">
              <w:t>16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31840404" w14:textId="5586E56C" w:rsidR="001B7F5E" w:rsidRPr="00242B16" w:rsidRDefault="001B7F5E" w:rsidP="001B7F5E">
            <w:r w:rsidRPr="00242B16">
              <w:t>n/a</w:t>
            </w:r>
          </w:p>
        </w:tc>
      </w:tr>
      <w:tr w:rsidR="000E2C1D" w14:paraId="31CF7B90" w14:textId="5883F32A" w:rsidTr="00AC4B92">
        <w:tc>
          <w:tcPr>
            <w:tcW w:w="1340" w:type="dxa"/>
            <w:tcBorders>
              <w:top w:val="nil"/>
              <w:bottom w:val="nil"/>
            </w:tcBorders>
          </w:tcPr>
          <w:p w14:paraId="4AA9C628" w14:textId="432E8920" w:rsidR="000E2C1D" w:rsidRPr="003F7276" w:rsidRDefault="000E2C1D" w:rsidP="000E2C1D">
            <w:r w:rsidRPr="00E45148">
              <w:t>740175:67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6E23BEF3" w14:textId="4A2299D5" w:rsidR="000E2C1D" w:rsidRDefault="000E2C1D" w:rsidP="000E2C1D">
            <w:r>
              <w:t>Mal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C6168FC" w14:textId="2C74690E" w:rsidR="000E2C1D" w:rsidRDefault="000E2C1D" w:rsidP="000E2C1D">
            <w:r>
              <w:t>30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1DA72F54" w14:textId="1F659EFD" w:rsidR="000E2C1D" w:rsidRDefault="000E2C1D" w:rsidP="000E2C1D">
            <w:r w:rsidRPr="005D765A">
              <w:t>n/a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591466A0" w14:textId="73CE4F6C" w:rsidR="000E2C1D" w:rsidRPr="00242B16" w:rsidRDefault="000E2C1D" w:rsidP="000E2C1D">
            <w:r w:rsidRPr="00242B16">
              <w:t>Males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7EB1F631" w14:textId="64396937" w:rsidR="000E2C1D" w:rsidRPr="00242B16" w:rsidRDefault="000E2C1D" w:rsidP="000E2C1D">
            <w:r w:rsidRPr="00242B16">
              <w:t>14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0C3EAF7D" w14:textId="6093D833" w:rsidR="000E2C1D" w:rsidRPr="00242B16" w:rsidRDefault="005D5B2B" w:rsidP="000E2C1D">
            <w:r w:rsidRPr="00242B16">
              <w:t>1.000</w:t>
            </w:r>
          </w:p>
        </w:tc>
      </w:tr>
      <w:tr w:rsidR="000E2C1D" w14:paraId="4241A03D" w14:textId="017B4FFC" w:rsidTr="00AC4B92">
        <w:tc>
          <w:tcPr>
            <w:tcW w:w="1340" w:type="dxa"/>
            <w:tcBorders>
              <w:top w:val="nil"/>
              <w:bottom w:val="nil"/>
            </w:tcBorders>
          </w:tcPr>
          <w:p w14:paraId="2106D9B2" w14:textId="77777777" w:rsidR="000E2C1D" w:rsidRPr="003F7276" w:rsidRDefault="000E2C1D" w:rsidP="000E2C1D"/>
        </w:tc>
        <w:tc>
          <w:tcPr>
            <w:tcW w:w="1207" w:type="dxa"/>
            <w:tcBorders>
              <w:top w:val="nil"/>
              <w:bottom w:val="nil"/>
            </w:tcBorders>
          </w:tcPr>
          <w:p w14:paraId="1EDA4F5E" w14:textId="08EF0E6A" w:rsidR="000E2C1D" w:rsidRDefault="000E2C1D" w:rsidP="000E2C1D">
            <w:r>
              <w:t>Femal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8238A7D" w14:textId="5608A131" w:rsidR="000E2C1D" w:rsidRDefault="000E2C1D" w:rsidP="000E2C1D">
            <w:r>
              <w:t>14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68F60C45" w14:textId="168E0123" w:rsidR="000E2C1D" w:rsidRDefault="000E2C1D" w:rsidP="000E2C1D">
            <w:r w:rsidRPr="005D765A">
              <w:t>n/a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72B81B69" w14:textId="4CC9DA6B" w:rsidR="000E2C1D" w:rsidRPr="00242B16" w:rsidRDefault="000E2C1D" w:rsidP="000E2C1D">
            <w:r w:rsidRPr="00242B16">
              <w:t>Females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1C007313" w14:textId="09866044" w:rsidR="000E2C1D" w:rsidRPr="00242B16" w:rsidRDefault="000E2C1D" w:rsidP="000E2C1D">
            <w:r w:rsidRPr="00242B16">
              <w:t>16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584B5C85" w14:textId="4AD5D850" w:rsidR="000E2C1D" w:rsidRPr="00242B16" w:rsidRDefault="005D5B2B" w:rsidP="000E2C1D">
            <w:r w:rsidRPr="00242B16">
              <w:t>0.703</w:t>
            </w:r>
          </w:p>
        </w:tc>
      </w:tr>
      <w:tr w:rsidR="00196F61" w14:paraId="261AD71D" w14:textId="401ADD3C" w:rsidTr="00AC4B92">
        <w:tc>
          <w:tcPr>
            <w:tcW w:w="1340" w:type="dxa"/>
            <w:tcBorders>
              <w:top w:val="nil"/>
              <w:bottom w:val="nil"/>
            </w:tcBorders>
          </w:tcPr>
          <w:p w14:paraId="19769F80" w14:textId="1B80AA77" w:rsidR="00196F61" w:rsidRDefault="00196F61" w:rsidP="00196F61">
            <w:r w:rsidRPr="003F7276">
              <w:t>765794:54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6FB182A8" w14:textId="2DC5D484" w:rsidR="00196F61" w:rsidRDefault="00196F61" w:rsidP="00196F61">
            <w:r>
              <w:t>Mal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7EE4AFD" w14:textId="4EFA387E" w:rsidR="00196F61" w:rsidRDefault="00196F61" w:rsidP="00196F61">
            <w:r>
              <w:t>30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5E52B5F1" w14:textId="290B13BC" w:rsidR="00196F61" w:rsidRDefault="00196F61" w:rsidP="00196F61">
            <w:r>
              <w:t>0.727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61A60B0E" w14:textId="76CD2232" w:rsidR="00196F61" w:rsidRPr="00242B16" w:rsidRDefault="00196F61" w:rsidP="00196F61">
            <w:r w:rsidRPr="00242B16">
              <w:t>Males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3A030422" w14:textId="7BB7E8DB" w:rsidR="00196F61" w:rsidRPr="00242B16" w:rsidRDefault="00196F61" w:rsidP="00196F61">
            <w:r w:rsidRPr="00242B16">
              <w:t>14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20C26358" w14:textId="23D4496C" w:rsidR="00196F61" w:rsidRPr="00242B16" w:rsidRDefault="00242B16" w:rsidP="00196F61">
            <w:r w:rsidRPr="00242B16">
              <w:t>1.000</w:t>
            </w:r>
          </w:p>
        </w:tc>
      </w:tr>
      <w:tr w:rsidR="00196F61" w14:paraId="38BC598B" w14:textId="62DE9ADA" w:rsidTr="00AC4B92">
        <w:tc>
          <w:tcPr>
            <w:tcW w:w="1340" w:type="dxa"/>
            <w:tcBorders>
              <w:top w:val="nil"/>
              <w:bottom w:val="nil"/>
            </w:tcBorders>
          </w:tcPr>
          <w:p w14:paraId="21028B4E" w14:textId="77777777" w:rsidR="00196F61" w:rsidRDefault="00196F61" w:rsidP="00196F61"/>
        </w:tc>
        <w:tc>
          <w:tcPr>
            <w:tcW w:w="1207" w:type="dxa"/>
            <w:tcBorders>
              <w:top w:val="nil"/>
              <w:bottom w:val="nil"/>
            </w:tcBorders>
          </w:tcPr>
          <w:p w14:paraId="1E52BE90" w14:textId="1C4BBF9C" w:rsidR="00196F61" w:rsidRDefault="00196F61" w:rsidP="00196F61">
            <w:r>
              <w:t>Femal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76568C3" w14:textId="70560FA3" w:rsidR="00196F61" w:rsidRDefault="00196F61" w:rsidP="00196F61">
            <w:r>
              <w:t>14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5D87AB1D" w14:textId="20A7EB25" w:rsidR="00196F61" w:rsidRDefault="00196F61" w:rsidP="00196F61">
            <w:r>
              <w:t>0.823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10E77BAF" w14:textId="36A5C483" w:rsidR="00196F61" w:rsidRPr="00242B16" w:rsidRDefault="00196F61" w:rsidP="00196F61">
            <w:r w:rsidRPr="00242B16">
              <w:t>Females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1B809DED" w14:textId="596D1A0F" w:rsidR="00196F61" w:rsidRPr="00242B16" w:rsidRDefault="00196F61" w:rsidP="00196F61">
            <w:r w:rsidRPr="00242B16">
              <w:t>16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30374D2A" w14:textId="25CF854C" w:rsidR="00196F61" w:rsidRPr="00242B16" w:rsidRDefault="00F31B37" w:rsidP="00196F61">
            <w:r w:rsidRPr="00242B16">
              <w:t>0.217</w:t>
            </w:r>
          </w:p>
        </w:tc>
      </w:tr>
      <w:tr w:rsidR="00196F61" w14:paraId="5A15884D" w14:textId="38F1F889" w:rsidTr="00AC4B92">
        <w:tc>
          <w:tcPr>
            <w:tcW w:w="1340" w:type="dxa"/>
            <w:tcBorders>
              <w:top w:val="nil"/>
              <w:bottom w:val="nil"/>
            </w:tcBorders>
          </w:tcPr>
          <w:p w14:paraId="100FECBA" w14:textId="2EAB9672" w:rsidR="00196F61" w:rsidRDefault="00196F61" w:rsidP="00196F61">
            <w:r w:rsidRPr="00521BD2">
              <w:t>802372:83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7213921A" w14:textId="5BD18609" w:rsidR="00196F61" w:rsidRDefault="00196F61" w:rsidP="00196F61">
            <w:r>
              <w:t>Mal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FD31359" w14:textId="36FF6C4F" w:rsidR="00196F61" w:rsidRDefault="00196F61" w:rsidP="00196F61">
            <w:r>
              <w:t>29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61216B12" w14:textId="1780705D" w:rsidR="00196F61" w:rsidRPr="00325DEC" w:rsidRDefault="00196F61" w:rsidP="00196F61">
            <w:pPr>
              <w:rPr>
                <w:b/>
                <w:bCs/>
              </w:rPr>
            </w:pPr>
            <w:r w:rsidRPr="00325DEC">
              <w:rPr>
                <w:b/>
                <w:bCs/>
              </w:rPr>
              <w:t>0.004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35D881B4" w14:textId="1070A23F" w:rsidR="00196F61" w:rsidRPr="00242B16" w:rsidRDefault="00196F61" w:rsidP="00196F61">
            <w:r w:rsidRPr="00242B16">
              <w:t>Males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4DF49960" w14:textId="5E51AFAA" w:rsidR="00196F61" w:rsidRPr="00242B16" w:rsidRDefault="00196F61" w:rsidP="00196F61">
            <w:r w:rsidRPr="00242B16">
              <w:t>21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3BACE08D" w14:textId="6C6B0510" w:rsidR="00196F61" w:rsidRPr="00242B16" w:rsidRDefault="00196F61" w:rsidP="00196F61">
            <w:r w:rsidRPr="00242B16">
              <w:t>n/a</w:t>
            </w:r>
          </w:p>
        </w:tc>
      </w:tr>
      <w:tr w:rsidR="00196F61" w14:paraId="452A7BB1" w14:textId="7F3F5465" w:rsidTr="00AC4B92">
        <w:tc>
          <w:tcPr>
            <w:tcW w:w="1340" w:type="dxa"/>
            <w:tcBorders>
              <w:top w:val="nil"/>
              <w:bottom w:val="nil"/>
            </w:tcBorders>
          </w:tcPr>
          <w:p w14:paraId="75BFC0D3" w14:textId="77777777" w:rsidR="00196F61" w:rsidRDefault="00196F61" w:rsidP="00196F61"/>
        </w:tc>
        <w:tc>
          <w:tcPr>
            <w:tcW w:w="1207" w:type="dxa"/>
            <w:tcBorders>
              <w:top w:val="nil"/>
              <w:bottom w:val="nil"/>
            </w:tcBorders>
          </w:tcPr>
          <w:p w14:paraId="297722D5" w14:textId="67A31093" w:rsidR="00196F61" w:rsidRDefault="00196F61" w:rsidP="00196F61">
            <w:r>
              <w:t>Femal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8494459" w14:textId="7FEAE5DE" w:rsidR="00196F61" w:rsidRDefault="00196F61" w:rsidP="00196F61">
            <w:r>
              <w:t>14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7D29BC51" w14:textId="41E4FBD3" w:rsidR="00196F61" w:rsidRDefault="00196F61" w:rsidP="00196F61">
            <w:r>
              <w:t>0.101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3B959908" w14:textId="4C0CF765" w:rsidR="00196F61" w:rsidRPr="00242B16" w:rsidRDefault="00196F61" w:rsidP="00196F61">
            <w:r w:rsidRPr="00242B16">
              <w:t>Females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751CA8EF" w14:textId="16E23FCF" w:rsidR="00196F61" w:rsidRPr="00242B16" w:rsidRDefault="00196F61" w:rsidP="00196F61">
            <w:r w:rsidRPr="00242B16">
              <w:t>16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6789E1A4" w14:textId="60AE2B79" w:rsidR="00196F61" w:rsidRPr="00242B16" w:rsidRDefault="00196F61" w:rsidP="00196F61">
            <w:r w:rsidRPr="00242B16">
              <w:t>n/a</w:t>
            </w:r>
          </w:p>
        </w:tc>
      </w:tr>
      <w:tr w:rsidR="00196F61" w14:paraId="585D9CFE" w14:textId="1A05CBD7" w:rsidTr="00AC4B92">
        <w:tc>
          <w:tcPr>
            <w:tcW w:w="1340" w:type="dxa"/>
            <w:tcBorders>
              <w:top w:val="nil"/>
              <w:bottom w:val="nil"/>
            </w:tcBorders>
          </w:tcPr>
          <w:p w14:paraId="381FC4D9" w14:textId="5DFCA608" w:rsidR="00196F61" w:rsidRDefault="00196F61" w:rsidP="00196F61">
            <w:r>
              <w:t>810849.93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40F7A7AE" w14:textId="11850BBB" w:rsidR="00196F61" w:rsidRDefault="00196F61" w:rsidP="00196F61">
            <w:r>
              <w:t>Mal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7ED8622" w14:textId="11FF9B67" w:rsidR="00196F61" w:rsidRDefault="00196F61" w:rsidP="00196F61">
            <w:r>
              <w:t>29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32AAAA8C" w14:textId="25B62159" w:rsidR="00196F61" w:rsidRPr="00325DEC" w:rsidRDefault="00196F61" w:rsidP="00196F61">
            <w:pPr>
              <w:rPr>
                <w:b/>
                <w:bCs/>
              </w:rPr>
            </w:pPr>
            <w:r w:rsidRPr="00325DEC">
              <w:rPr>
                <w:b/>
                <w:bCs/>
              </w:rPr>
              <w:t>0.007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6B69AE53" w14:textId="287BB37C" w:rsidR="00196F61" w:rsidRPr="00242B16" w:rsidRDefault="00196F61" w:rsidP="00196F61">
            <w:r w:rsidRPr="00242B16">
              <w:t>Males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5051A155" w14:textId="47E182C1" w:rsidR="00196F61" w:rsidRPr="00242B16" w:rsidRDefault="00196F61" w:rsidP="00196F61">
            <w:r w:rsidRPr="00242B16">
              <w:t>22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66A72B65" w14:textId="442BFE05" w:rsidR="00196F61" w:rsidRPr="00242B16" w:rsidRDefault="00196F61" w:rsidP="00196F61">
            <w:r w:rsidRPr="00242B16">
              <w:t>n/a</w:t>
            </w:r>
          </w:p>
        </w:tc>
      </w:tr>
      <w:tr w:rsidR="00196F61" w14:paraId="08E3E0DD" w14:textId="51B35E44" w:rsidTr="00AC4B92">
        <w:tc>
          <w:tcPr>
            <w:tcW w:w="1340" w:type="dxa"/>
            <w:tcBorders>
              <w:top w:val="nil"/>
              <w:bottom w:val="nil"/>
            </w:tcBorders>
          </w:tcPr>
          <w:p w14:paraId="1B57C2D4" w14:textId="77777777" w:rsidR="00196F61" w:rsidRDefault="00196F61" w:rsidP="00196F61"/>
        </w:tc>
        <w:tc>
          <w:tcPr>
            <w:tcW w:w="1207" w:type="dxa"/>
            <w:tcBorders>
              <w:top w:val="nil"/>
              <w:bottom w:val="nil"/>
            </w:tcBorders>
          </w:tcPr>
          <w:p w14:paraId="6D39C53B" w14:textId="44E4DF4F" w:rsidR="00196F61" w:rsidRDefault="00196F61" w:rsidP="00196F61">
            <w:r>
              <w:t>Femal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D77E0DC" w14:textId="1E200987" w:rsidR="00196F61" w:rsidRDefault="00196F61" w:rsidP="00196F61">
            <w:r>
              <w:t>14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110506D5" w14:textId="07086EB0" w:rsidR="00196F61" w:rsidRDefault="00196F61" w:rsidP="00196F61">
            <w:r>
              <w:t>0.21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69344884" w14:textId="2CA17510" w:rsidR="00196F61" w:rsidRPr="00242B16" w:rsidRDefault="00196F61" w:rsidP="00196F61">
            <w:r w:rsidRPr="00242B16">
              <w:t>Females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15CEECC9" w14:textId="3161FBC2" w:rsidR="00196F61" w:rsidRPr="00242B16" w:rsidRDefault="00196F61" w:rsidP="00196F61">
            <w:r w:rsidRPr="00242B16">
              <w:t>16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3E5EA606" w14:textId="66BCD949" w:rsidR="00196F61" w:rsidRPr="00242B16" w:rsidRDefault="00196F61" w:rsidP="00196F61">
            <w:r w:rsidRPr="00242B16">
              <w:t>n/a</w:t>
            </w:r>
          </w:p>
        </w:tc>
      </w:tr>
      <w:tr w:rsidR="00196F61" w14:paraId="4965D9CC" w14:textId="5FA09BBF" w:rsidTr="00AC4B92">
        <w:tc>
          <w:tcPr>
            <w:tcW w:w="1340" w:type="dxa"/>
            <w:tcBorders>
              <w:top w:val="nil"/>
              <w:bottom w:val="nil"/>
            </w:tcBorders>
          </w:tcPr>
          <w:p w14:paraId="2A9607A3" w14:textId="1F59162D" w:rsidR="00196F61" w:rsidRDefault="00196F61" w:rsidP="00196F61">
            <w:r w:rsidRPr="00686329">
              <w:t>839424:64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1F1E0642" w14:textId="76B576A8" w:rsidR="00196F61" w:rsidRDefault="00196F61" w:rsidP="00196F61">
            <w:r>
              <w:t>Mal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DE2E419" w14:textId="34C70B57" w:rsidR="00196F61" w:rsidRDefault="00196F61" w:rsidP="00196F61">
            <w:r>
              <w:t>30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3CB3663C" w14:textId="15D55A9B" w:rsidR="00196F61" w:rsidRPr="00325DEC" w:rsidRDefault="00196F61" w:rsidP="00196F61">
            <w:pPr>
              <w:rPr>
                <w:b/>
                <w:bCs/>
              </w:rPr>
            </w:pPr>
            <w:r w:rsidRPr="00325DEC">
              <w:rPr>
                <w:b/>
                <w:bCs/>
              </w:rPr>
              <w:t>0.003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2F83E73F" w14:textId="4914B88F" w:rsidR="00196F61" w:rsidRPr="00242B16" w:rsidRDefault="00196F61" w:rsidP="00196F61">
            <w:r w:rsidRPr="00242B16">
              <w:t>Males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724B3533" w14:textId="4D7F6115" w:rsidR="00196F61" w:rsidRPr="00242B16" w:rsidRDefault="00196F61" w:rsidP="00196F61">
            <w:r w:rsidRPr="00242B16">
              <w:t>22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4A44D326" w14:textId="034CCC4E" w:rsidR="00196F61" w:rsidRPr="00242B16" w:rsidRDefault="00196F61" w:rsidP="00196F61">
            <w:r w:rsidRPr="00242B16">
              <w:t>n/a</w:t>
            </w:r>
          </w:p>
        </w:tc>
      </w:tr>
      <w:tr w:rsidR="00196F61" w14:paraId="201D1427" w14:textId="767987DB" w:rsidTr="00AC4B92">
        <w:tc>
          <w:tcPr>
            <w:tcW w:w="1340" w:type="dxa"/>
            <w:tcBorders>
              <w:top w:val="nil"/>
              <w:bottom w:val="nil"/>
            </w:tcBorders>
          </w:tcPr>
          <w:p w14:paraId="2DFC8D40" w14:textId="77777777" w:rsidR="00196F61" w:rsidRDefault="00196F61" w:rsidP="00196F61"/>
        </w:tc>
        <w:tc>
          <w:tcPr>
            <w:tcW w:w="1207" w:type="dxa"/>
            <w:tcBorders>
              <w:top w:val="nil"/>
              <w:bottom w:val="nil"/>
            </w:tcBorders>
          </w:tcPr>
          <w:p w14:paraId="69FC9700" w14:textId="464DB3EE" w:rsidR="00196F61" w:rsidRDefault="00196F61" w:rsidP="00196F61">
            <w:r>
              <w:t>Femal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A39C3C1" w14:textId="530AE704" w:rsidR="00196F61" w:rsidRDefault="00196F61" w:rsidP="00196F61">
            <w:r>
              <w:t>14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5FCB94EC" w14:textId="1B55C871" w:rsidR="00196F61" w:rsidRDefault="00196F61" w:rsidP="00196F61">
            <w:r>
              <w:t>0.21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2F5DC60F" w14:textId="3AF9264F" w:rsidR="00196F61" w:rsidRPr="00242B16" w:rsidRDefault="00196F61" w:rsidP="00196F61">
            <w:r w:rsidRPr="00242B16">
              <w:t>Females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3B83FDB3" w14:textId="2ABC4D8E" w:rsidR="00196F61" w:rsidRPr="00242B16" w:rsidRDefault="00196F61" w:rsidP="00196F61">
            <w:r w:rsidRPr="00242B16">
              <w:t>16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51A8841C" w14:textId="34469039" w:rsidR="00196F61" w:rsidRPr="00242B16" w:rsidRDefault="00196F61" w:rsidP="00196F61">
            <w:r w:rsidRPr="00242B16">
              <w:t>n/a</w:t>
            </w:r>
          </w:p>
        </w:tc>
      </w:tr>
      <w:tr w:rsidR="00E83F87" w14:paraId="55714B35" w14:textId="03E158E2" w:rsidTr="00AC4B92">
        <w:tc>
          <w:tcPr>
            <w:tcW w:w="1340" w:type="dxa"/>
            <w:tcBorders>
              <w:top w:val="nil"/>
              <w:bottom w:val="nil"/>
            </w:tcBorders>
          </w:tcPr>
          <w:p w14:paraId="0A729A0B" w14:textId="4B725CE1" w:rsidR="00E83F87" w:rsidRDefault="00E83F87" w:rsidP="00E83F87">
            <w:r w:rsidRPr="004B78BD">
              <w:t>844790:47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698C5E80" w14:textId="6097385F" w:rsidR="00E83F87" w:rsidRDefault="00E83F87" w:rsidP="00E83F87">
            <w:r>
              <w:t>Mal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91251C8" w14:textId="245A795E" w:rsidR="00E83F87" w:rsidRDefault="00E83F87" w:rsidP="00E83F87">
            <w:r>
              <w:t>30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2753D078" w14:textId="3644496A" w:rsidR="00E83F87" w:rsidRDefault="00E83F87" w:rsidP="00E83F87">
            <w:r w:rsidRPr="005D765A">
              <w:t>n/a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771B988F" w14:textId="033F6ECF" w:rsidR="00E83F87" w:rsidRPr="00242B16" w:rsidRDefault="00E83F87" w:rsidP="00E83F87">
            <w:r w:rsidRPr="00242B16">
              <w:t>Males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78B8AA92" w14:textId="4FEC7354" w:rsidR="00E83F87" w:rsidRPr="00242B16" w:rsidRDefault="00E83F87" w:rsidP="00E83F87">
            <w:r w:rsidRPr="00242B16">
              <w:t>14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5F74905C" w14:textId="6F504089" w:rsidR="00E83F87" w:rsidRPr="00242B16" w:rsidRDefault="00E83F87" w:rsidP="00E83F87">
            <w:r w:rsidRPr="00242B16">
              <w:t>n/a</w:t>
            </w:r>
          </w:p>
        </w:tc>
      </w:tr>
      <w:tr w:rsidR="00E83F87" w14:paraId="37844BBF" w14:textId="763E529A" w:rsidTr="00AC4B92">
        <w:tc>
          <w:tcPr>
            <w:tcW w:w="1340" w:type="dxa"/>
            <w:tcBorders>
              <w:top w:val="nil"/>
            </w:tcBorders>
          </w:tcPr>
          <w:p w14:paraId="05EC4CE7" w14:textId="77777777" w:rsidR="00E83F87" w:rsidRDefault="00E83F87" w:rsidP="00E83F87"/>
        </w:tc>
        <w:tc>
          <w:tcPr>
            <w:tcW w:w="1207" w:type="dxa"/>
            <w:tcBorders>
              <w:top w:val="nil"/>
            </w:tcBorders>
          </w:tcPr>
          <w:p w14:paraId="554EF5A3" w14:textId="3DEED15B" w:rsidR="00E83F87" w:rsidRDefault="00E83F87" w:rsidP="00E83F87">
            <w:r>
              <w:t>Females</w:t>
            </w:r>
          </w:p>
        </w:tc>
        <w:tc>
          <w:tcPr>
            <w:tcW w:w="709" w:type="dxa"/>
            <w:tcBorders>
              <w:top w:val="nil"/>
            </w:tcBorders>
          </w:tcPr>
          <w:p w14:paraId="51323F23" w14:textId="0DE27178" w:rsidR="00E83F87" w:rsidRDefault="00E83F87" w:rsidP="00E83F87">
            <w:r>
              <w:t>14</w:t>
            </w:r>
          </w:p>
        </w:tc>
        <w:tc>
          <w:tcPr>
            <w:tcW w:w="1124" w:type="dxa"/>
            <w:tcBorders>
              <w:top w:val="nil"/>
            </w:tcBorders>
          </w:tcPr>
          <w:p w14:paraId="7B383CE0" w14:textId="74C12EC3" w:rsidR="00E83F87" w:rsidRDefault="00E83F87" w:rsidP="00E83F87">
            <w:r w:rsidRPr="005D765A">
              <w:t>n/a</w:t>
            </w:r>
          </w:p>
        </w:tc>
        <w:tc>
          <w:tcPr>
            <w:tcW w:w="1124" w:type="dxa"/>
            <w:tcBorders>
              <w:top w:val="nil"/>
            </w:tcBorders>
          </w:tcPr>
          <w:p w14:paraId="4FF3D588" w14:textId="338AA0F7" w:rsidR="00E83F87" w:rsidRPr="00242B16" w:rsidRDefault="00E83F87" w:rsidP="00E83F87">
            <w:r w:rsidRPr="00242B16">
              <w:t>Females</w:t>
            </w:r>
          </w:p>
        </w:tc>
        <w:tc>
          <w:tcPr>
            <w:tcW w:w="1124" w:type="dxa"/>
            <w:tcBorders>
              <w:top w:val="nil"/>
            </w:tcBorders>
          </w:tcPr>
          <w:p w14:paraId="58539859" w14:textId="3D114152" w:rsidR="00E83F87" w:rsidRPr="00242B16" w:rsidRDefault="00E83F87" w:rsidP="00E83F87">
            <w:r w:rsidRPr="00242B16">
              <w:t>16</w:t>
            </w:r>
          </w:p>
        </w:tc>
        <w:tc>
          <w:tcPr>
            <w:tcW w:w="1124" w:type="dxa"/>
            <w:tcBorders>
              <w:top w:val="nil"/>
            </w:tcBorders>
          </w:tcPr>
          <w:p w14:paraId="1A087549" w14:textId="74C8C3C6" w:rsidR="00E83F87" w:rsidRPr="00242B16" w:rsidRDefault="00E83F87" w:rsidP="00E83F87">
            <w:r w:rsidRPr="00242B16">
              <w:t>n/a</w:t>
            </w:r>
          </w:p>
        </w:tc>
      </w:tr>
    </w:tbl>
    <w:p w14:paraId="4096369C" w14:textId="7BFF6BBE" w:rsidR="00551FC8" w:rsidRDefault="00BB73FF">
      <w:r w:rsidRPr="00BB73FF">
        <w:rPr>
          <w:vertAlign w:val="superscript"/>
        </w:rPr>
        <w:t>1</w:t>
      </w:r>
      <w:r w:rsidR="00531293">
        <w:t xml:space="preserve">n/a: </w:t>
      </w:r>
      <w:r w:rsidR="00FD5BF3">
        <w:t>Non applicable</w:t>
      </w:r>
      <w:r w:rsidR="00AC4B92">
        <w:t xml:space="preserve">. </w:t>
      </w:r>
      <w:r w:rsidR="00790025">
        <w:t>For</w:t>
      </w:r>
      <w:r w:rsidR="00120B9A">
        <w:t xml:space="preserve"> the</w:t>
      </w:r>
      <w:r w:rsidR="00AA5E3D">
        <w:t xml:space="preserve"> </w:t>
      </w:r>
      <w:r w:rsidR="00790025">
        <w:t xml:space="preserve">given </w:t>
      </w:r>
      <w:r w:rsidR="003744B8">
        <w:t xml:space="preserve">combination of locus, </w:t>
      </w:r>
      <w:proofErr w:type="gramStart"/>
      <w:r w:rsidR="003744B8">
        <w:t>family</w:t>
      </w:r>
      <w:proofErr w:type="gramEnd"/>
      <w:r w:rsidR="003744B8">
        <w:t xml:space="preserve"> and sex, all</w:t>
      </w:r>
      <w:r w:rsidR="00992418">
        <w:t xml:space="preserve"> </w:t>
      </w:r>
      <w:r w:rsidR="00531293">
        <w:t xml:space="preserve">F2 individuals </w:t>
      </w:r>
      <w:r w:rsidR="003744B8">
        <w:t xml:space="preserve">tested </w:t>
      </w:r>
      <w:r w:rsidR="00FD5BF3">
        <w:t>shared</w:t>
      </w:r>
      <w:r w:rsidR="00BD6A6B">
        <w:t xml:space="preserve"> the same genotyp</w:t>
      </w:r>
      <w:r w:rsidR="00671929">
        <w:t xml:space="preserve">e, precluding comparing </w:t>
      </w:r>
      <w:r w:rsidR="00992418">
        <w:t>bioassay responses among genoty</w:t>
      </w:r>
      <w:r w:rsidR="00000ACA">
        <w:t>p</w:t>
      </w:r>
      <w:r w:rsidR="00992418">
        <w:t>es.</w:t>
      </w:r>
    </w:p>
    <w:sectPr w:rsidR="00551F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4A0"/>
    <w:rsid w:val="00000ACA"/>
    <w:rsid w:val="000D292B"/>
    <w:rsid w:val="000E2C1D"/>
    <w:rsid w:val="000E7E72"/>
    <w:rsid w:val="00102038"/>
    <w:rsid w:val="0010262B"/>
    <w:rsid w:val="00112694"/>
    <w:rsid w:val="00120B9A"/>
    <w:rsid w:val="00122896"/>
    <w:rsid w:val="00196F61"/>
    <w:rsid w:val="001B7F5E"/>
    <w:rsid w:val="001D3F20"/>
    <w:rsid w:val="00242B16"/>
    <w:rsid w:val="002F31F4"/>
    <w:rsid w:val="00325DEC"/>
    <w:rsid w:val="003744B8"/>
    <w:rsid w:val="00396C94"/>
    <w:rsid w:val="003C7C0E"/>
    <w:rsid w:val="003E3FB5"/>
    <w:rsid w:val="003F7276"/>
    <w:rsid w:val="0044601F"/>
    <w:rsid w:val="00493626"/>
    <w:rsid w:val="004B78BD"/>
    <w:rsid w:val="004C0721"/>
    <w:rsid w:val="00521BD2"/>
    <w:rsid w:val="00531293"/>
    <w:rsid w:val="00551FC8"/>
    <w:rsid w:val="005656AC"/>
    <w:rsid w:val="00581949"/>
    <w:rsid w:val="005D5B2B"/>
    <w:rsid w:val="00606696"/>
    <w:rsid w:val="006622D4"/>
    <w:rsid w:val="00671929"/>
    <w:rsid w:val="006754A4"/>
    <w:rsid w:val="00686329"/>
    <w:rsid w:val="006974A0"/>
    <w:rsid w:val="006D45F2"/>
    <w:rsid w:val="0070528F"/>
    <w:rsid w:val="00774B9A"/>
    <w:rsid w:val="00790025"/>
    <w:rsid w:val="007C783A"/>
    <w:rsid w:val="008E6AD8"/>
    <w:rsid w:val="00992418"/>
    <w:rsid w:val="00AA5E3D"/>
    <w:rsid w:val="00AC1436"/>
    <w:rsid w:val="00AC4B92"/>
    <w:rsid w:val="00AE3B29"/>
    <w:rsid w:val="00B15675"/>
    <w:rsid w:val="00B86D2E"/>
    <w:rsid w:val="00BB73FF"/>
    <w:rsid w:val="00BD6A6B"/>
    <w:rsid w:val="00D21191"/>
    <w:rsid w:val="00D80BFC"/>
    <w:rsid w:val="00E45148"/>
    <w:rsid w:val="00E83DBE"/>
    <w:rsid w:val="00E83F87"/>
    <w:rsid w:val="00EF113B"/>
    <w:rsid w:val="00F31B37"/>
    <w:rsid w:val="00F80354"/>
    <w:rsid w:val="00FD5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467A4"/>
  <w15:chartTrackingRefBased/>
  <w15:docId w15:val="{D338DCBC-2304-4490-8B03-6776E7E5B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74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a760964-3535-4926-93ac-58c70c5517af">
      <Terms xmlns="http://schemas.microsoft.com/office/infopath/2007/PartnerControls"/>
    </lcf76f155ced4ddcb4097134ff3c332f>
    <TaxCatchAll xmlns="e0f31a57-3438-4910-9129-288f8fcd66a6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4268DD5268B6418787B81D73925C39" ma:contentTypeVersion="16" ma:contentTypeDescription="Create a new document." ma:contentTypeScope="" ma:versionID="c624510060f499d2dd568ef002a1668a">
  <xsd:schema xmlns:xsd="http://www.w3.org/2001/XMLSchema" xmlns:xs="http://www.w3.org/2001/XMLSchema" xmlns:p="http://schemas.microsoft.com/office/2006/metadata/properties" xmlns:ns2="6a760964-3535-4926-93ac-58c70c5517af" xmlns:ns3="e0f31a57-3438-4910-9129-288f8fcd66a6" targetNamespace="http://schemas.microsoft.com/office/2006/metadata/properties" ma:root="true" ma:fieldsID="bee3a179dc40939510e55e4d8d4da5d1" ns2:_="" ns3:_="">
    <xsd:import namespace="6a760964-3535-4926-93ac-58c70c5517af"/>
    <xsd:import namespace="e0f31a57-3438-4910-9129-288f8fcd66a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760964-3535-4926-93ac-58c70c5517a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9701f896-1688-46c9-9388-f01866670b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f31a57-3438-4910-9129-288f8fcd66a6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efc104b4-a348-4800-805c-f3f123041c8d}" ma:internalName="TaxCatchAll" ma:showField="CatchAllData" ma:web="e0f31a57-3438-4910-9129-288f8fcd66a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694DFB0-1C58-4271-8EEF-0A4ED09AF45F}">
  <ds:schemaRefs>
    <ds:schemaRef ds:uri="http://schemas.microsoft.com/office/2006/metadata/properties"/>
    <ds:schemaRef ds:uri="http://schemas.microsoft.com/office/infopath/2007/PartnerControls"/>
    <ds:schemaRef ds:uri="6a760964-3535-4926-93ac-58c70c5517af"/>
    <ds:schemaRef ds:uri="e0f31a57-3438-4910-9129-288f8fcd66a6"/>
  </ds:schemaRefs>
</ds:datastoreItem>
</file>

<file path=customXml/itemProps2.xml><?xml version="1.0" encoding="utf-8"?>
<ds:datastoreItem xmlns:ds="http://schemas.openxmlformats.org/officeDocument/2006/customXml" ds:itemID="{3D675EC6-A577-4FB4-9189-784550DB0A3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760964-3535-4926-93ac-58c70c5517af"/>
    <ds:schemaRef ds:uri="e0f31a57-3438-4910-9129-288f8fcd66a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C5ED43E-3E41-4B11-8ABF-0ADD53724334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4e8d09f7-cc79-4ccb-9149-a4238dd17422}" enabled="0" method="" siteId="{4e8d09f7-cc79-4ccb-9149-a4238dd1742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4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in Sturm</dc:creator>
  <cp:keywords/>
  <dc:description/>
  <cp:lastModifiedBy>Armin Sturm</cp:lastModifiedBy>
  <cp:revision>5</cp:revision>
  <dcterms:created xsi:type="dcterms:W3CDTF">2023-07-21T12:25:00Z</dcterms:created>
  <dcterms:modified xsi:type="dcterms:W3CDTF">2023-10-17T1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4268DD5268B6418787B81D73925C39</vt:lpwstr>
  </property>
  <property fmtid="{D5CDD505-2E9C-101B-9397-08002B2CF9AE}" pid="3" name="MediaServiceImageTags">
    <vt:lpwstr/>
  </property>
</Properties>
</file>